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1275"/>
        <w:gridCol w:w="472"/>
        <w:gridCol w:w="472"/>
        <w:gridCol w:w="472"/>
        <w:gridCol w:w="482"/>
        <w:gridCol w:w="472"/>
        <w:gridCol w:w="481"/>
        <w:gridCol w:w="472"/>
        <w:gridCol w:w="478"/>
        <w:gridCol w:w="473"/>
        <w:gridCol w:w="572"/>
        <w:gridCol w:w="572"/>
        <w:gridCol w:w="678"/>
      </w:tblGrid>
      <w:tr w:rsidR="002D1340" w:rsidRPr="002D1340" w:rsidTr="001117AB">
        <w:trPr>
          <w:trHeight w:val="142"/>
          <w:jc w:val="center"/>
        </w:trPr>
        <w:tc>
          <w:tcPr>
            <w:tcW w:w="737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pplementary Table 2. Quality of cross-sectional studies</w:t>
            </w:r>
          </w:p>
        </w:tc>
      </w:tr>
      <w:tr w:rsidR="002D1340" w:rsidRPr="002D1340" w:rsidTr="001117AB">
        <w:trPr>
          <w:trHeight w:val="277"/>
          <w:jc w:val="center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author</w:t>
            </w:r>
            <w:r w:rsidRPr="002D13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year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1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2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3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4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5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6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7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8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9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10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1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</w:tr>
      <w:tr w:rsidR="002D1340" w:rsidRPr="002D1340" w:rsidTr="001117AB">
        <w:trPr>
          <w:trHeight w:val="214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1117AB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hamalla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9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2D1340" w:rsidRPr="002D1340" w:rsidTr="001117AB">
        <w:trPr>
          <w:trHeight w:val="302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1117AB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nerjee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1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D1340" w:rsidRPr="002D1340" w:rsidTr="001117AB">
        <w:trPr>
          <w:trHeight w:val="237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1117AB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nski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2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2D1340" w:rsidRPr="002D1340" w:rsidTr="001117AB">
        <w:trPr>
          <w:trHeight w:val="187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1117AB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pos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5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2D1340" w:rsidRPr="002D1340" w:rsidTr="001117AB">
        <w:trPr>
          <w:trHeight w:val="57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1117AB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tta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6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2D1340" w:rsidRPr="002D1340" w:rsidTr="001117AB">
        <w:trPr>
          <w:trHeight w:val="57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1117AB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ffley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7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2D1340" w:rsidRPr="002D1340" w:rsidTr="001117AB">
        <w:trPr>
          <w:trHeight w:val="57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1117AB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stean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8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2D1340" w:rsidRPr="002D1340" w:rsidTr="001117AB">
        <w:trPr>
          <w:trHeight w:val="57"/>
          <w:jc w:val="center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1117AB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elhi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2016)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2D1340" w:rsidRPr="002D1340" w:rsidRDefault="002D1340" w:rsidP="00C8404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2D1340" w:rsidRPr="002D1340" w:rsidTr="001117AB">
        <w:trPr>
          <w:trHeight w:val="1359"/>
          <w:jc w:val="center"/>
        </w:trPr>
        <w:tc>
          <w:tcPr>
            <w:tcW w:w="737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340" w:rsidRP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13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Notes:</w:t>
            </w:r>
            <w:bookmarkStart w:id="0" w:name="_GoBack"/>
            <w:bookmarkEnd w:id="0"/>
          </w:p>
          <w:p w:rsid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0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Q1</w:t>
            </w:r>
            <w:r w:rsidRPr="00F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fine the source of information (survey, record review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:rsid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0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Q2</w:t>
            </w:r>
            <w:r w:rsidRPr="00F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st inclusion and exclusion criteria for exposed and unexposed subjects (cases and controls) or refer to previous publicatio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:rsid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0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Q3</w:t>
            </w:r>
            <w:r w:rsidRPr="00F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dicate time period used for identifying pati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:rsid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0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Q4</w:t>
            </w:r>
            <w:r w:rsidRPr="00F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dicate whether or not subjects were consecutive if not population-bas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:rsid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0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Q5</w:t>
            </w:r>
            <w:r w:rsidRPr="00F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dicate if evaluators of subjective components of study were masked to other aspects of the status of the participa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:rsid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0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Q6</w:t>
            </w:r>
            <w:r w:rsidR="00FA79A2" w:rsidRPr="00F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scribe any assessments undertaken for quality assurance purposes (e.g., test/retest of primary outcome measurements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:rsid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0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Q7</w:t>
            </w:r>
            <w:r w:rsidR="00FA79A2" w:rsidRPr="00F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xplain any patient exclusions from 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:rsid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0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Q8</w:t>
            </w:r>
            <w:r w:rsidR="00FA79A2" w:rsidRPr="00F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scribe how confounding was assessed and/or controll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:rsid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0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Q9</w:t>
            </w:r>
            <w:r w:rsidR="00FA79A2" w:rsidRPr="00F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f applicable, explain how missing data were handled in the 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:rsid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0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Q10</w:t>
            </w:r>
            <w:r w:rsidR="00FA79A2" w:rsidRPr="00F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ummarize patient response rates and completeness of data collec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:rsidR="002D1340" w:rsidRPr="002D1340" w:rsidRDefault="002D1340" w:rsidP="001117AB">
            <w:pPr>
              <w:widowControl/>
              <w:snapToGrid w:val="0"/>
              <w:spacing w:line="240" w:lineRule="atLeast"/>
              <w:ind w:leftChars="-50" w:left="-105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04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Q11</w:t>
            </w:r>
            <w:r w:rsidR="00FA79A2" w:rsidRPr="00FA79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larify what follow-up, if any, was expected and the percentage of patients for which incomplete data or follow-up was obtained.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2D13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</w:t>
            </w:r>
            <w:r w:rsidR="00FA79A2" w:rsidRPr="00FA79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Y: </w:t>
            </w:r>
            <w:r w:rsidR="00A600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s; U: </w:t>
            </w:r>
            <w:r w:rsidR="00A600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clear; N: </w:t>
            </w:r>
            <w:r w:rsidR="00A600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2D13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.</w:t>
            </w:r>
          </w:p>
        </w:tc>
      </w:tr>
    </w:tbl>
    <w:p w:rsidR="00C8752E" w:rsidRDefault="00C8752E" w:rsidP="00C84049">
      <w:pPr>
        <w:snapToGrid w:val="0"/>
        <w:spacing w:line="240" w:lineRule="atLeast"/>
      </w:pPr>
    </w:p>
    <w:sectPr w:rsidR="00C875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5F10" w:rsidRDefault="00555F10" w:rsidP="002D1340">
      <w:r>
        <w:separator/>
      </w:r>
    </w:p>
  </w:endnote>
  <w:endnote w:type="continuationSeparator" w:id="0">
    <w:p w:rsidR="00555F10" w:rsidRDefault="00555F10" w:rsidP="002D1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5F10" w:rsidRDefault="00555F10" w:rsidP="002D1340">
      <w:r>
        <w:separator/>
      </w:r>
    </w:p>
  </w:footnote>
  <w:footnote w:type="continuationSeparator" w:id="0">
    <w:p w:rsidR="00555F10" w:rsidRDefault="00555F10" w:rsidP="002D1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E18"/>
    <w:rsid w:val="001117AB"/>
    <w:rsid w:val="0017318B"/>
    <w:rsid w:val="00184319"/>
    <w:rsid w:val="002A2789"/>
    <w:rsid w:val="002D1340"/>
    <w:rsid w:val="002F3518"/>
    <w:rsid w:val="004C075B"/>
    <w:rsid w:val="00555F10"/>
    <w:rsid w:val="006436E8"/>
    <w:rsid w:val="00751861"/>
    <w:rsid w:val="00855346"/>
    <w:rsid w:val="009262C9"/>
    <w:rsid w:val="009808FC"/>
    <w:rsid w:val="00A41AA1"/>
    <w:rsid w:val="00A60092"/>
    <w:rsid w:val="00C84049"/>
    <w:rsid w:val="00C8752E"/>
    <w:rsid w:val="00D14519"/>
    <w:rsid w:val="00DD4E18"/>
    <w:rsid w:val="00E23206"/>
    <w:rsid w:val="00FA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A7E664-7009-423F-9A06-28B58D114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3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3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51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林 涵阳</cp:lastModifiedBy>
  <cp:revision>13</cp:revision>
  <dcterms:created xsi:type="dcterms:W3CDTF">2020-11-21T09:00:00Z</dcterms:created>
  <dcterms:modified xsi:type="dcterms:W3CDTF">2020-12-07T12:14:00Z</dcterms:modified>
</cp:coreProperties>
</file>